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97E29" w14:textId="77777777" w:rsidR="00A709AD" w:rsidRPr="002D3070" w:rsidRDefault="00A709AD" w:rsidP="00A709AD">
      <w:pPr>
        <w:spacing w:before="100" w:beforeAutospacing="1" w:after="100" w:afterAutospacing="1" w:line="360" w:lineRule="auto"/>
        <w:ind w:left="1440"/>
        <w:jc w:val="both"/>
        <w:rPr>
          <w:rFonts w:asciiTheme="majorBidi" w:eastAsia="Times New Roman" w:hAnsiTheme="majorBidi" w:cstheme="majorBidi"/>
          <w:b/>
          <w:bCs/>
          <w:kern w:val="0"/>
          <w:lang w:eastAsia="pt-PT"/>
          <w14:ligatures w14:val="none"/>
        </w:rPr>
      </w:pPr>
      <w:r w:rsidRPr="002D3070">
        <w:rPr>
          <w:rFonts w:asciiTheme="majorBidi" w:eastAsia="Times New Roman" w:hAnsiTheme="majorBidi" w:cstheme="majorBidi"/>
          <w:b/>
          <w:bCs/>
          <w:kern w:val="0"/>
          <w:lang w:eastAsia="pt-PT"/>
          <w14:ligatures w14:val="none"/>
        </w:rPr>
        <w:t>Semi-structured interview guide</w:t>
      </w:r>
    </w:p>
    <w:p w14:paraId="58220CC1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en you receive an invitation to review, how do you decide whether to accept or decline?</w:t>
      </w:r>
    </w:p>
    <w:p w14:paraId="05285852" w14:textId="77777777" w:rsidR="00A50703" w:rsidRPr="001B1DD3" w:rsidRDefault="00A50703" w:rsidP="00A50703">
      <w:pPr>
        <w:numPr>
          <w:ilvl w:val="0"/>
          <w:numId w:val="15"/>
        </w:num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1B1DD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 xml:space="preserve">What factors make you decline or hesitate to accept </w:t>
      </w: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the invitation</w:t>
      </w:r>
      <w:r w:rsidRPr="001B1DD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?</w:t>
      </w:r>
    </w:p>
    <w:p w14:paraId="2D501F8E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at motivates you to participate in the peer review process?</w:t>
      </w:r>
    </w:p>
    <w:p w14:paraId="75D76373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at benefits, if any, do you perceive from engaging in peer review?</w:t>
      </w:r>
    </w:p>
    <w:p w14:paraId="630F1CF3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at are the main barriers you identify to participating in the peer review process?</w:t>
      </w:r>
    </w:p>
    <w:p w14:paraId="55D67EF3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How do these barriers affect your willingness or ability to participate?</w:t>
      </w:r>
    </w:p>
    <w:p w14:paraId="20D126F7" w14:textId="2829EEAF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at costs do you associate with the peer review process?</w:t>
      </w:r>
    </w:p>
    <w:p w14:paraId="12D0A0C8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Which factors facilitate your participation in peer review?</w:t>
      </w:r>
    </w:p>
    <w:p w14:paraId="68B4E455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Is there any type of incentive that you believe could improve reviewer participation in the peer review process?</w:t>
      </w:r>
    </w:p>
    <w:p w14:paraId="7EA87C3F" w14:textId="77777777" w:rsidR="00A5070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Do you feel that your work as a reviewer is recognised? In what ways does recognition influence your willingness to participate in future reviews?</w:t>
      </w:r>
    </w:p>
    <w:p w14:paraId="1EA1FB79" w14:textId="1D1A6CB9" w:rsidR="001B1DD3" w:rsidRPr="00A50703" w:rsidRDefault="00A50703" w:rsidP="00A50703">
      <w:pPr>
        <w:numPr>
          <w:ilvl w:val="0"/>
          <w:numId w:val="15"/>
        </w:num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How does peer review relate to your academic or professional responsibilities and professional development?</w:t>
      </w:r>
    </w:p>
    <w:p w14:paraId="2915AACB" w14:textId="77777777" w:rsidR="00A50703" w:rsidRPr="00A50703" w:rsidRDefault="00A50703" w:rsidP="00A50703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b/>
          <w:bCs/>
          <w:kern w:val="0"/>
          <w:lang w:val="en-US" w:eastAsia="pt-PT"/>
          <w14:ligatures w14:val="none"/>
        </w:rPr>
        <w:t>Closing question</w:t>
      </w:r>
    </w:p>
    <w:p w14:paraId="3F4603FD" w14:textId="77777777" w:rsidR="00A50703" w:rsidRPr="00A50703" w:rsidRDefault="00A50703" w:rsidP="00A50703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</w:pPr>
      <w:r w:rsidRPr="00A50703">
        <w:rPr>
          <w:rFonts w:asciiTheme="majorBidi" w:eastAsia="Times New Roman" w:hAnsiTheme="majorBidi" w:cstheme="majorBidi"/>
          <w:kern w:val="0"/>
          <w:lang w:val="en-US" w:eastAsia="pt-PT"/>
          <w14:ligatures w14:val="none"/>
        </w:rPr>
        <w:t>Is there anything else about your experience with peer review that you would like to share?</w:t>
      </w:r>
    </w:p>
    <w:p w14:paraId="798C8C78" w14:textId="77777777" w:rsidR="00FB25EF" w:rsidRPr="00FB25EF" w:rsidRDefault="00FB25EF" w:rsidP="00FB25EF">
      <w:pPr>
        <w:spacing w:after="0" w:line="360" w:lineRule="auto"/>
        <w:jc w:val="both"/>
        <w:rPr>
          <w:rFonts w:ascii="Trebuchet MS" w:eastAsia="Times New Roman" w:hAnsi="Trebuchet MS" w:cs="Times New Roman"/>
          <w:kern w:val="0"/>
          <w:sz w:val="22"/>
          <w:szCs w:val="22"/>
          <w:lang w:val="en-US" w:eastAsia="pt-PT"/>
          <w14:ligatures w14:val="none"/>
        </w:rPr>
      </w:pPr>
    </w:p>
    <w:sectPr w:rsidR="00FB25EF" w:rsidRPr="00FB25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33634"/>
    <w:multiLevelType w:val="multilevel"/>
    <w:tmpl w:val="6164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EE0AE1"/>
    <w:multiLevelType w:val="hybridMultilevel"/>
    <w:tmpl w:val="2FB4883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27F5D"/>
    <w:multiLevelType w:val="multilevel"/>
    <w:tmpl w:val="B622C8F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62217A"/>
    <w:multiLevelType w:val="multilevel"/>
    <w:tmpl w:val="0DCE0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716226"/>
    <w:multiLevelType w:val="multilevel"/>
    <w:tmpl w:val="2B327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454782"/>
    <w:multiLevelType w:val="multilevel"/>
    <w:tmpl w:val="343C3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F65E9F"/>
    <w:multiLevelType w:val="multilevel"/>
    <w:tmpl w:val="80B665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537E27"/>
    <w:multiLevelType w:val="multilevel"/>
    <w:tmpl w:val="D076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C91DD4"/>
    <w:multiLevelType w:val="multilevel"/>
    <w:tmpl w:val="2E0C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BA0446"/>
    <w:multiLevelType w:val="multilevel"/>
    <w:tmpl w:val="47D2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BC3EF0"/>
    <w:multiLevelType w:val="multilevel"/>
    <w:tmpl w:val="98CE9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2C66AE"/>
    <w:multiLevelType w:val="multilevel"/>
    <w:tmpl w:val="FC96B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EA6892"/>
    <w:multiLevelType w:val="hybridMultilevel"/>
    <w:tmpl w:val="022C96D6"/>
    <w:lvl w:ilvl="0" w:tplc="0816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13" w15:restartNumberingAfterBreak="0">
    <w:nsid w:val="6B0E3A98"/>
    <w:multiLevelType w:val="hybridMultilevel"/>
    <w:tmpl w:val="24484D10"/>
    <w:lvl w:ilvl="0" w:tplc="0816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81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8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9540" w:hanging="360"/>
      </w:pPr>
      <w:rPr>
        <w:rFonts w:ascii="Wingdings" w:hAnsi="Wingdings" w:hint="default"/>
      </w:rPr>
    </w:lvl>
  </w:abstractNum>
  <w:abstractNum w:abstractNumId="14" w15:restartNumberingAfterBreak="0">
    <w:nsid w:val="77177827"/>
    <w:multiLevelType w:val="multilevel"/>
    <w:tmpl w:val="AA029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7252572">
    <w:abstractNumId w:val="3"/>
  </w:num>
  <w:num w:numId="2" w16cid:durableId="1925793903">
    <w:abstractNumId w:val="6"/>
  </w:num>
  <w:num w:numId="3" w16cid:durableId="805657057">
    <w:abstractNumId w:val="2"/>
  </w:num>
  <w:num w:numId="4" w16cid:durableId="252125291">
    <w:abstractNumId w:val="9"/>
  </w:num>
  <w:num w:numId="5" w16cid:durableId="867375711">
    <w:abstractNumId w:val="13"/>
  </w:num>
  <w:num w:numId="6" w16cid:durableId="1699238779">
    <w:abstractNumId w:val="12"/>
  </w:num>
  <w:num w:numId="7" w16cid:durableId="1595702451">
    <w:abstractNumId w:val="5"/>
  </w:num>
  <w:num w:numId="8" w16cid:durableId="1703897234">
    <w:abstractNumId w:val="0"/>
  </w:num>
  <w:num w:numId="9" w16cid:durableId="284778899">
    <w:abstractNumId w:val="1"/>
  </w:num>
  <w:num w:numId="10" w16cid:durableId="36390801">
    <w:abstractNumId w:val="10"/>
  </w:num>
  <w:num w:numId="11" w16cid:durableId="1582179360">
    <w:abstractNumId w:val="8"/>
  </w:num>
  <w:num w:numId="12" w16cid:durableId="1810515367">
    <w:abstractNumId w:val="11"/>
  </w:num>
  <w:num w:numId="13" w16cid:durableId="236984948">
    <w:abstractNumId w:val="4"/>
  </w:num>
  <w:num w:numId="14" w16cid:durableId="1428038089">
    <w:abstractNumId w:val="7"/>
  </w:num>
  <w:num w:numId="15" w16cid:durableId="9136674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B8"/>
    <w:rsid w:val="00045EEB"/>
    <w:rsid w:val="00071E24"/>
    <w:rsid w:val="001013DE"/>
    <w:rsid w:val="001B1DD3"/>
    <w:rsid w:val="00215AAD"/>
    <w:rsid w:val="0022786B"/>
    <w:rsid w:val="00273C01"/>
    <w:rsid w:val="002B034B"/>
    <w:rsid w:val="002D3070"/>
    <w:rsid w:val="0035684D"/>
    <w:rsid w:val="003E60ED"/>
    <w:rsid w:val="00406CEC"/>
    <w:rsid w:val="004439BA"/>
    <w:rsid w:val="004918AC"/>
    <w:rsid w:val="00497C6D"/>
    <w:rsid w:val="00575993"/>
    <w:rsid w:val="00595CD9"/>
    <w:rsid w:val="005D1F9A"/>
    <w:rsid w:val="005F419C"/>
    <w:rsid w:val="00627D4A"/>
    <w:rsid w:val="00690B7D"/>
    <w:rsid w:val="007C6FF9"/>
    <w:rsid w:val="007D42C3"/>
    <w:rsid w:val="007E1B4E"/>
    <w:rsid w:val="00817700"/>
    <w:rsid w:val="00825DB8"/>
    <w:rsid w:val="0087783A"/>
    <w:rsid w:val="00880E73"/>
    <w:rsid w:val="008A5D1D"/>
    <w:rsid w:val="008D1DD2"/>
    <w:rsid w:val="00A50703"/>
    <w:rsid w:val="00A709AD"/>
    <w:rsid w:val="00AB0BF2"/>
    <w:rsid w:val="00BE17A6"/>
    <w:rsid w:val="00D411A3"/>
    <w:rsid w:val="00D565BF"/>
    <w:rsid w:val="00E20765"/>
    <w:rsid w:val="00E237FB"/>
    <w:rsid w:val="00E40190"/>
    <w:rsid w:val="00E74297"/>
    <w:rsid w:val="00EE169E"/>
    <w:rsid w:val="00F3392A"/>
    <w:rsid w:val="00F54130"/>
    <w:rsid w:val="00F70D79"/>
    <w:rsid w:val="00F74D3E"/>
    <w:rsid w:val="00FB25EF"/>
    <w:rsid w:val="00FD29D8"/>
    <w:rsid w:val="00FD30A1"/>
    <w:rsid w:val="00FD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DF46"/>
  <w15:chartTrackingRefBased/>
  <w15:docId w15:val="{935F204E-4735-492D-9435-31E6427F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825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25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25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25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25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25D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25D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25D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25D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25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25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25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25D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25DB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25D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25DB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25D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25D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25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25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25D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25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25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25D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5DB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25DB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25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25DB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25DB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54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nfase">
    <w:name w:val="Emphasis"/>
    <w:basedOn w:val="Tipodeletrapredefinidodopargrafo"/>
    <w:uiPriority w:val="20"/>
    <w:qFormat/>
    <w:rsid w:val="00F54130"/>
    <w:rPr>
      <w:i/>
      <w:iCs/>
    </w:rPr>
  </w:style>
  <w:style w:type="paragraph" w:styleId="NormalWeb">
    <w:name w:val="Normal (Web)"/>
    <w:basedOn w:val="Normal"/>
    <w:uiPriority w:val="99"/>
    <w:unhideWhenUsed/>
    <w:rsid w:val="001B1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PT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1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3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2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7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mão</dc:creator>
  <cp:keywords/>
  <dc:description/>
  <cp:lastModifiedBy>Júlio Fernandes</cp:lastModifiedBy>
  <cp:revision>3</cp:revision>
  <dcterms:created xsi:type="dcterms:W3CDTF">2026-03-04T18:03:00Z</dcterms:created>
  <dcterms:modified xsi:type="dcterms:W3CDTF">2026-03-04T19:24:00Z</dcterms:modified>
</cp:coreProperties>
</file>